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86532" w14:textId="77777777" w:rsidR="00F67D80" w:rsidRPr="004301E5" w:rsidRDefault="00F67D80" w:rsidP="00F67D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Pr="004301E5">
        <w:rPr>
          <w:rFonts w:ascii="Times New Roman" w:hAnsi="Times New Roman" w:cs="Times New Roman"/>
          <w:b/>
          <w:bCs/>
        </w:rPr>
        <w:t xml:space="preserve">2: Application of the evaluation framework for </w:t>
      </w:r>
      <w:r w:rsidRPr="004301E5">
        <w:rPr>
          <w:rFonts w:ascii="Times New Roman" w:hAnsi="Times New Roman" w:cs="Times New Roman"/>
          <w:b/>
          <w:bCs/>
          <w:i/>
          <w:iCs/>
        </w:rPr>
        <w:t>Listeria monocytogenes</w:t>
      </w:r>
      <w:r w:rsidRPr="004301E5">
        <w:rPr>
          <w:rFonts w:ascii="Times New Roman" w:hAnsi="Times New Roman" w:cs="Times New Roman"/>
          <w:b/>
          <w:bCs/>
        </w:rPr>
        <w:t xml:space="preserve"> WGS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2515"/>
        <w:gridCol w:w="6570"/>
      </w:tblGrid>
      <w:tr w:rsidR="00F67D80" w:rsidRPr="004301E5" w14:paraId="014080D4" w14:textId="77777777" w:rsidTr="00B9231A">
        <w:tc>
          <w:tcPr>
            <w:tcW w:w="2515" w:type="dxa"/>
            <w:vAlign w:val="center"/>
          </w:tcPr>
          <w:p w14:paraId="302F0914" w14:textId="77777777" w:rsidR="00F67D80" w:rsidRPr="004301E5" w:rsidRDefault="00F67D80" w:rsidP="00B9231A">
            <w:pPr>
              <w:pStyle w:val="EndNoteBibliography"/>
              <w:spacing w:before="240" w:after="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01E5">
              <w:rPr>
                <w:rFonts w:ascii="Times New Roman" w:hAnsi="Times New Roman" w:cs="Times New Roman"/>
                <w:b/>
                <w:bCs/>
              </w:rPr>
              <w:t>Phase of evaluation</w:t>
            </w:r>
          </w:p>
        </w:tc>
        <w:tc>
          <w:tcPr>
            <w:tcW w:w="6570" w:type="dxa"/>
            <w:vAlign w:val="center"/>
          </w:tcPr>
          <w:p w14:paraId="0F6DC58E" w14:textId="0E3150CD" w:rsidR="00F67D80" w:rsidRPr="00B9231A" w:rsidRDefault="00F67D80" w:rsidP="00B9231A">
            <w:pPr>
              <w:pStyle w:val="EndNoteBibliography"/>
              <w:spacing w:before="240" w:after="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01E5">
              <w:rPr>
                <w:rFonts w:ascii="Times New Roman" w:hAnsi="Times New Roman" w:cs="Times New Roman"/>
                <w:b/>
                <w:bCs/>
              </w:rPr>
              <w:t>Possible data collection and evaluation outcomes</w:t>
            </w:r>
          </w:p>
        </w:tc>
      </w:tr>
      <w:tr w:rsidR="00F67D80" w:rsidRPr="004301E5" w14:paraId="5D5735BA" w14:textId="77777777" w:rsidTr="00B9231A">
        <w:tc>
          <w:tcPr>
            <w:tcW w:w="2515" w:type="dxa"/>
          </w:tcPr>
          <w:p w14:paraId="229AE6E3" w14:textId="77777777" w:rsidR="00F67D80" w:rsidRPr="004301E5" w:rsidRDefault="00F67D80" w:rsidP="0057578A">
            <w:pPr>
              <w:pStyle w:val="EndNoteBibliography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01E5">
              <w:rPr>
                <w:rFonts w:ascii="Times New Roman" w:hAnsi="Times New Roman" w:cs="Times New Roman"/>
                <w:b/>
                <w:bCs/>
              </w:rPr>
              <w:t>Phase 1: Pre-analysis and analysis</w:t>
            </w:r>
          </w:p>
        </w:tc>
        <w:tc>
          <w:tcPr>
            <w:tcW w:w="6570" w:type="dxa"/>
          </w:tcPr>
          <w:p w14:paraId="2B9849D7" w14:textId="77777777" w:rsidR="00F67D80" w:rsidRPr="004301E5" w:rsidRDefault="00F67D80" w:rsidP="00F67D80">
            <w:pPr>
              <w:pStyle w:val="EndNoteBibliography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Laboratory data (e.g. number of Listeria isolates received and typed; existing typing methods used for Listeria such as PFGE or MLST; cost of current typing; changes in turnaround times )</w:t>
            </w:r>
          </w:p>
          <w:p w14:paraId="0C558501" w14:textId="77777777" w:rsidR="00F67D80" w:rsidRPr="004301E5" w:rsidRDefault="00F67D80" w:rsidP="00F67D80">
            <w:pPr>
              <w:pStyle w:val="EndNoteBibliography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Direct financial cost of WGS implementation in laboratory (i.e. wet lab and bioinformatic workflows)</w:t>
            </w:r>
          </w:p>
          <w:p w14:paraId="6326AA11" w14:textId="43EBE3A9" w:rsidR="00F67D80" w:rsidRPr="00F67D80" w:rsidRDefault="00F67D80" w:rsidP="00F67D80">
            <w:pPr>
              <w:pStyle w:val="EndNoteBibliography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Interviews with laboratory staff (inclusive of bioinformatic staff) to discuss current and proposed workflows (e.g. differences in specimen receipt, handling and processing; staffing impacts on new workflows)</w:t>
            </w:r>
          </w:p>
        </w:tc>
      </w:tr>
      <w:tr w:rsidR="00F67D80" w:rsidRPr="004301E5" w14:paraId="35A44EAA" w14:textId="77777777" w:rsidTr="00B9231A">
        <w:tc>
          <w:tcPr>
            <w:tcW w:w="2515" w:type="dxa"/>
          </w:tcPr>
          <w:p w14:paraId="75B4FB75" w14:textId="77777777" w:rsidR="00F67D80" w:rsidRPr="004301E5" w:rsidRDefault="00F67D80" w:rsidP="0057578A">
            <w:pPr>
              <w:pStyle w:val="EndNoteBibliography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01E5">
              <w:rPr>
                <w:rFonts w:ascii="Times New Roman" w:hAnsi="Times New Roman" w:cs="Times New Roman"/>
                <w:b/>
                <w:bCs/>
              </w:rPr>
              <w:t>Phase 2: Reporting and communication</w:t>
            </w:r>
          </w:p>
          <w:p w14:paraId="3B1F9E02" w14:textId="77777777" w:rsidR="00F67D80" w:rsidRPr="004301E5" w:rsidRDefault="00F67D80" w:rsidP="0057578A">
            <w:pPr>
              <w:pStyle w:val="EndNoteBibliography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570" w:type="dxa"/>
          </w:tcPr>
          <w:p w14:paraId="46FD78C9" w14:textId="77777777" w:rsidR="00F67D80" w:rsidRPr="004301E5" w:rsidRDefault="00F67D80" w:rsidP="00F67D80">
            <w:pPr>
              <w:pStyle w:val="EndNoteBibliography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Interviews with end-users to discuss implementation and assessment of Listeria WGS deployment (e.g. availablity of public health data; discussions with food industry partners about possible impact of WGS)</w:t>
            </w:r>
          </w:p>
          <w:p w14:paraId="050F8A7E" w14:textId="77777777" w:rsidR="00F67D80" w:rsidRPr="004301E5" w:rsidRDefault="00F67D80" w:rsidP="00F67D80">
            <w:pPr>
              <w:pStyle w:val="EndNoteBibliography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Interviews with genomic epidemiologists to discuss interpretation and integration of data (e.g. visualisation of phylogenetic data; assistance to end-users with interpretation of genomic data; development of reports for end-users)</w:t>
            </w:r>
          </w:p>
          <w:p w14:paraId="0FC28CE8" w14:textId="5054CC4A" w:rsidR="00F67D80" w:rsidRPr="00F67D80" w:rsidRDefault="00F67D80" w:rsidP="0057578A">
            <w:pPr>
              <w:pStyle w:val="EndNoteBibliography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Interviews with bioinformaticians to discuss analytical approaches (e.g. interpretation of genomic data; facilitating availability of genomic data; supporting development of reports; visualisation of information)</w:t>
            </w:r>
          </w:p>
        </w:tc>
      </w:tr>
      <w:tr w:rsidR="00F67D80" w:rsidRPr="004301E5" w14:paraId="61869AB2" w14:textId="77777777" w:rsidTr="00B9231A">
        <w:tc>
          <w:tcPr>
            <w:tcW w:w="2515" w:type="dxa"/>
          </w:tcPr>
          <w:p w14:paraId="7B6A93F0" w14:textId="77777777" w:rsidR="00F67D80" w:rsidRPr="004301E5" w:rsidRDefault="00F67D80" w:rsidP="0057578A">
            <w:pPr>
              <w:pStyle w:val="EndNoteBibliography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01E5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Phase 3: Implementation in public health practice </w:t>
            </w:r>
          </w:p>
        </w:tc>
        <w:tc>
          <w:tcPr>
            <w:tcW w:w="6570" w:type="dxa"/>
          </w:tcPr>
          <w:p w14:paraId="047320AE" w14:textId="602E0B72" w:rsidR="00F67D80" w:rsidRPr="004301E5" w:rsidRDefault="00F67D80" w:rsidP="0057578A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Part 1 (qualitative evaluation)</w:t>
            </w:r>
          </w:p>
          <w:p w14:paraId="4FB968DC" w14:textId="77777777" w:rsidR="00F67D80" w:rsidRPr="004301E5" w:rsidRDefault="00F67D80" w:rsidP="00F67D80">
            <w:pPr>
              <w:pStyle w:val="EndNoteBibliography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Interviews with end-users to discuss acceptability and useability of genomic data (e.g. public health units; food industry representatives; epidemiologists)</w:t>
            </w:r>
          </w:p>
          <w:p w14:paraId="16F89BDD" w14:textId="77777777" w:rsidR="00F67D80" w:rsidRPr="004301E5" w:rsidRDefault="00F67D80" w:rsidP="00F67D80">
            <w:pPr>
              <w:pStyle w:val="EndNoteBibliography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Public inquiries and documentation of provision of advice and evidence to government departments in outbreaks and legal cases</w:t>
            </w:r>
          </w:p>
          <w:p w14:paraId="5A801BE4" w14:textId="77777777" w:rsidR="00F67D80" w:rsidRPr="004301E5" w:rsidRDefault="00F67D80" w:rsidP="0057578A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</w:p>
          <w:p w14:paraId="3D3A5A16" w14:textId="617A0913" w:rsidR="00F67D80" w:rsidRPr="004301E5" w:rsidRDefault="00F67D80" w:rsidP="0057578A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Part 2 (quantitative evaluation)</w:t>
            </w:r>
          </w:p>
          <w:p w14:paraId="029EDA3C" w14:textId="77777777" w:rsidR="00F67D80" w:rsidRPr="004301E5" w:rsidRDefault="00F67D80" w:rsidP="00F67D80">
            <w:pPr>
              <w:pStyle w:val="EndNoteBibliography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Comparison of number of outbreaks ‘solved’ following WGS implementation (i.e. food or environmental source for outbreak identified)</w:t>
            </w:r>
          </w:p>
          <w:p w14:paraId="2326D3EA" w14:textId="77777777" w:rsidR="00F67D80" w:rsidRPr="004301E5" w:rsidRDefault="00F67D80" w:rsidP="00F67D80">
            <w:pPr>
              <w:pStyle w:val="EndNoteBibliography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Characterisation of listeriosis outbreaks (e.g.number, size and spread of clusters; number of food recalls)</w:t>
            </w:r>
          </w:p>
          <w:p w14:paraId="45FEF840" w14:textId="7519D3E3" w:rsidR="00F67D80" w:rsidRPr="00F67D80" w:rsidRDefault="00F67D80" w:rsidP="00F67D80">
            <w:pPr>
              <w:pStyle w:val="EndNoteBibliography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Indirect costs and benefits of WGS implementation (e.g. food recalls; number of listerioisis cases averted; impact on manufacturing / processing facilities; costs of epidemiological investigation pre and post-WGS implementation)</w:t>
            </w:r>
          </w:p>
        </w:tc>
      </w:tr>
    </w:tbl>
    <w:p w14:paraId="5C9BEDC6" w14:textId="77777777" w:rsidR="00996F09" w:rsidRDefault="00996F09"/>
    <w:sectPr w:rsidR="00996F09" w:rsidSect="001056F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F908E2"/>
    <w:multiLevelType w:val="hybridMultilevel"/>
    <w:tmpl w:val="4ED248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9E7D47"/>
    <w:multiLevelType w:val="hybridMultilevel"/>
    <w:tmpl w:val="9C4EFB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D80"/>
    <w:rsid w:val="00092125"/>
    <w:rsid w:val="001056F7"/>
    <w:rsid w:val="00237980"/>
    <w:rsid w:val="003436CC"/>
    <w:rsid w:val="00855363"/>
    <w:rsid w:val="00996F09"/>
    <w:rsid w:val="00B9231A"/>
    <w:rsid w:val="00E42639"/>
    <w:rsid w:val="00F67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ADC63"/>
  <w15:chartTrackingRefBased/>
  <w15:docId w15:val="{BD0317B2-6F2E-4B60-8050-6CBFC3803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D80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7D8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F67D8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67D8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4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ne Ferdinand</dc:creator>
  <cp:keywords/>
  <dc:description/>
  <cp:lastModifiedBy>Angeline Ferdinand</cp:lastModifiedBy>
  <cp:revision>2</cp:revision>
  <dcterms:created xsi:type="dcterms:W3CDTF">2021-06-02T06:39:00Z</dcterms:created>
  <dcterms:modified xsi:type="dcterms:W3CDTF">2021-06-02T06:50:00Z</dcterms:modified>
</cp:coreProperties>
</file>